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80961" w14:textId="0CCF89E4" w:rsidR="00561FFE" w:rsidRPr="00ED54CE" w:rsidRDefault="00561FFE" w:rsidP="00561FFE">
      <w:pPr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ED54C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5</w:t>
      </w:r>
      <w:r w:rsidRPr="00ED54C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ED54C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emporal Trends in Pulmonary Nodule Detection Rates</w:t>
      </w:r>
      <w:r w:rsidRPr="00ED54C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(%)</w:t>
      </w:r>
      <w:r w:rsidRPr="00ED54C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cross </w:t>
      </w:r>
      <w:r w:rsidRPr="00ED54C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</w:t>
      </w:r>
      <w:r w:rsidRPr="00ED54C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stinct </w:t>
      </w:r>
      <w:r w:rsidRPr="00ED54C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Pr="00ED54CE">
        <w:rPr>
          <w:rFonts w:ascii="Times New Roman" w:eastAsia="宋体" w:hAnsi="Times New Roman" w:cs="Times New Roman"/>
          <w:b/>
          <w:bCs/>
          <w:sz w:val="24"/>
          <w:szCs w:val="24"/>
        </w:rPr>
        <w:t>linical Populations and Gender Subgroups</w:t>
      </w:r>
      <w:r w:rsidRPr="00ED54C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ED54C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fter </w:t>
      </w:r>
      <w:r w:rsidRPr="00ED54C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ED54CE">
        <w:rPr>
          <w:rFonts w:ascii="Times New Roman" w:eastAsia="宋体" w:hAnsi="Times New Roman" w:cs="Times New Roman"/>
          <w:b/>
          <w:bCs/>
          <w:sz w:val="24"/>
          <w:szCs w:val="24"/>
        </w:rPr>
        <w:t>djusting for AI-related effect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(</w:t>
      </w:r>
      <w:r w:rsidRPr="00561FFE">
        <w:rPr>
          <w:rFonts w:ascii="Times New Roman" w:eastAsia="宋体" w:hAnsi="Times New Roman" w:cs="Times New Roman"/>
          <w:b/>
          <w:bCs/>
          <w:sz w:val="24"/>
          <w:szCs w:val="24"/>
        </w:rPr>
        <w:t>Including</w:t>
      </w:r>
      <w:r w:rsidRPr="00561FFE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N</w:t>
      </w:r>
      <w:r w:rsidRPr="005943DF">
        <w:rPr>
          <w:rFonts w:ascii="Times New Roman" w:hAnsi="Times New Roman" w:cs="Times New Roman"/>
          <w:b/>
          <w:bCs/>
          <w:sz w:val="24"/>
        </w:rPr>
        <w:t xml:space="preserve">umber of 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 w:rsidRPr="005943DF">
        <w:rPr>
          <w:rFonts w:ascii="Times New Roman" w:hAnsi="Times New Roman" w:cs="Times New Roman"/>
          <w:b/>
          <w:bCs/>
          <w:sz w:val="24"/>
        </w:rPr>
        <w:t xml:space="preserve">ases /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 w:rsidRPr="005943DF">
        <w:rPr>
          <w:rFonts w:ascii="Times New Roman" w:hAnsi="Times New Roman" w:cs="Times New Roman"/>
          <w:b/>
          <w:bCs/>
          <w:sz w:val="24"/>
        </w:rPr>
        <w:t xml:space="preserve">otal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5943DF">
        <w:rPr>
          <w:rFonts w:ascii="Times New Roman" w:hAnsi="Times New Roman" w:cs="Times New Roman"/>
          <w:b/>
          <w:bCs/>
          <w:sz w:val="24"/>
        </w:rPr>
        <w:t>amples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</w:p>
    <w:tbl>
      <w:tblPr>
        <w:tblStyle w:val="af2"/>
        <w:tblW w:w="538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1168"/>
        <w:gridCol w:w="1236"/>
        <w:gridCol w:w="1248"/>
        <w:gridCol w:w="1242"/>
        <w:gridCol w:w="1248"/>
        <w:gridCol w:w="896"/>
        <w:gridCol w:w="865"/>
      </w:tblGrid>
      <w:tr w:rsidR="00561FFE" w:rsidRPr="000B31D9" w14:paraId="1996006A" w14:textId="77777777" w:rsidTr="000E0A66"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C9D3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328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80BB0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Y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ears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54E8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19675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561FFE" w:rsidRPr="000B31D9" w14:paraId="3692594A" w14:textId="77777777" w:rsidTr="000E0A66"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AAA5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6930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3DDF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840A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5F9C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CF5D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097D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Waldχ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F112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or trend</w:t>
            </w:r>
          </w:p>
        </w:tc>
      </w:tr>
      <w:tr w:rsidR="00561FFE" w:rsidRPr="000B31D9" w14:paraId="4D622D02" w14:textId="77777777" w:rsidTr="000E0A66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84E57" w14:textId="77777777" w:rsidR="00561FFE" w:rsidRPr="000B31D9" w:rsidRDefault="00561FFE" w:rsidP="000E0A6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I-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ssisted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age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nterpretation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plementation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ior to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t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he initial emergence of COVID-19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(pre-2019)</w:t>
            </w:r>
          </w:p>
        </w:tc>
      </w:tr>
      <w:tr w:rsidR="00561FFE" w:rsidRPr="000B31D9" w14:paraId="543C8AC6" w14:textId="77777777" w:rsidTr="000E0A66"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4A65718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Outpatient populations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30C22788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1.81</w:t>
            </w:r>
          </w:p>
          <w:p w14:paraId="2373692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847/30955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1D966B8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.82</w:t>
            </w:r>
          </w:p>
          <w:p w14:paraId="2EA77913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6172/49271)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69DCAAB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9.22</w:t>
            </w:r>
          </w:p>
          <w:p w14:paraId="518EF08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3686/48124)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14:paraId="73AE12A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4.13</w:t>
            </w:r>
          </w:p>
          <w:p w14:paraId="780F7A6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9314/54153)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04D8599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5.47</w:t>
            </w:r>
          </w:p>
          <w:p w14:paraId="7AF13C3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6426/65664)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13A0AFD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696.036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168700F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4B3512A2" w14:textId="77777777" w:rsidTr="000E0A66">
        <w:tc>
          <w:tcPr>
            <w:tcW w:w="553" w:type="pct"/>
            <w:vAlign w:val="center"/>
          </w:tcPr>
          <w:p w14:paraId="31A4AA9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15323D5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1.71</w:t>
            </w:r>
          </w:p>
          <w:p w14:paraId="43676F65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5493/17321)</w:t>
            </w:r>
          </w:p>
        </w:tc>
        <w:tc>
          <w:tcPr>
            <w:tcW w:w="661" w:type="pct"/>
            <w:vAlign w:val="center"/>
          </w:tcPr>
          <w:p w14:paraId="7229522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9.21</w:t>
            </w:r>
          </w:p>
          <w:p w14:paraId="3641818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8500/29103)</w:t>
            </w:r>
          </w:p>
        </w:tc>
        <w:tc>
          <w:tcPr>
            <w:tcW w:w="668" w:type="pct"/>
            <w:vAlign w:val="center"/>
          </w:tcPr>
          <w:p w14:paraId="0A13E0E8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5.13</w:t>
            </w:r>
          </w:p>
          <w:p w14:paraId="37A7E03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1991/26571)</w:t>
            </w:r>
          </w:p>
        </w:tc>
        <w:tc>
          <w:tcPr>
            <w:tcW w:w="664" w:type="pct"/>
            <w:vAlign w:val="center"/>
          </w:tcPr>
          <w:p w14:paraId="3E51D08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1.00</w:t>
            </w:r>
          </w:p>
          <w:p w14:paraId="63B9EBD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3907/27269)</w:t>
            </w:r>
          </w:p>
        </w:tc>
        <w:tc>
          <w:tcPr>
            <w:tcW w:w="668" w:type="pct"/>
            <w:vAlign w:val="center"/>
          </w:tcPr>
          <w:p w14:paraId="6E99694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0.99</w:t>
            </w:r>
          </w:p>
          <w:p w14:paraId="0E6992C8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6912/33167)</w:t>
            </w:r>
          </w:p>
        </w:tc>
        <w:tc>
          <w:tcPr>
            <w:tcW w:w="488" w:type="pct"/>
            <w:vAlign w:val="center"/>
          </w:tcPr>
          <w:p w14:paraId="0330B40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686.051</w:t>
            </w:r>
          </w:p>
        </w:tc>
        <w:tc>
          <w:tcPr>
            <w:tcW w:w="672" w:type="pct"/>
            <w:vAlign w:val="center"/>
          </w:tcPr>
          <w:p w14:paraId="7E778BA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5573093D" w14:textId="77777777" w:rsidTr="000E0A66"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4E18AB97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237B986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1.93</w:t>
            </w:r>
          </w:p>
          <w:p w14:paraId="5793358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354/13634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45799B7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8.04</w:t>
            </w:r>
          </w:p>
          <w:p w14:paraId="654EF8A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7672/20168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21A519BF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4.26</w:t>
            </w:r>
          </w:p>
          <w:p w14:paraId="55D9856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1695/21553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14DEE80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7.31</w:t>
            </w:r>
          </w:p>
          <w:p w14:paraId="46773B5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5407/26884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672B5AC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0.05</w:t>
            </w:r>
          </w:p>
          <w:p w14:paraId="05477C83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9514/32497)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228061B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771.218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323279AF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3312BDC7" w14:textId="77777777" w:rsidTr="000E0A66">
        <w:tc>
          <w:tcPr>
            <w:tcW w:w="553" w:type="pct"/>
            <w:tcBorders>
              <w:top w:val="single" w:sz="4" w:space="0" w:color="auto"/>
              <w:bottom w:val="nil"/>
            </w:tcBorders>
            <w:vAlign w:val="center"/>
          </w:tcPr>
          <w:p w14:paraId="39363AC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Health Examination populations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7078F6E5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.10</w:t>
            </w:r>
          </w:p>
          <w:p w14:paraId="6BA4A7E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141/30366)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14:paraId="26CA145F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6.00</w:t>
            </w:r>
          </w:p>
          <w:p w14:paraId="317C570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5453/42929)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14:paraId="0A248610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5.05</w:t>
            </w:r>
          </w:p>
          <w:p w14:paraId="3637BC5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3343/51818)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vAlign w:val="center"/>
          </w:tcPr>
          <w:p w14:paraId="13418670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6.02</w:t>
            </w:r>
          </w:p>
          <w:p w14:paraId="53CF43F0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2798/49539)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14:paraId="516E327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4.61</w:t>
            </w:r>
          </w:p>
          <w:p w14:paraId="0B91F43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9600/66352)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center"/>
          </w:tcPr>
          <w:p w14:paraId="7953A42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63.885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vAlign w:val="center"/>
          </w:tcPr>
          <w:p w14:paraId="18CE07E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5FFABB25" w14:textId="77777777" w:rsidTr="000E0A66">
        <w:tc>
          <w:tcPr>
            <w:tcW w:w="553" w:type="pct"/>
            <w:tcBorders>
              <w:top w:val="nil"/>
            </w:tcBorders>
            <w:vAlign w:val="center"/>
          </w:tcPr>
          <w:p w14:paraId="71075B5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4248604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9.29</w:t>
            </w:r>
          </w:p>
          <w:p w14:paraId="6DA2D39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5614/19165)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14:paraId="1A9B55F8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.90</w:t>
            </w:r>
          </w:p>
          <w:p w14:paraId="543DBAF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420/26992)</w:t>
            </w:r>
          </w:p>
        </w:tc>
        <w:tc>
          <w:tcPr>
            <w:tcW w:w="668" w:type="pct"/>
            <w:tcBorders>
              <w:top w:val="nil"/>
            </w:tcBorders>
            <w:vAlign w:val="center"/>
          </w:tcPr>
          <w:p w14:paraId="5F3ABEE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3.45</w:t>
            </w:r>
          </w:p>
          <w:p w14:paraId="6BBB1CC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3234/30459)</w:t>
            </w:r>
          </w:p>
        </w:tc>
        <w:tc>
          <w:tcPr>
            <w:tcW w:w="664" w:type="pct"/>
            <w:tcBorders>
              <w:top w:val="nil"/>
            </w:tcBorders>
            <w:vAlign w:val="center"/>
          </w:tcPr>
          <w:p w14:paraId="044AFAB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4.47</w:t>
            </w:r>
          </w:p>
          <w:p w14:paraId="4B81402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3631/30650)</w:t>
            </w:r>
          </w:p>
        </w:tc>
        <w:tc>
          <w:tcPr>
            <w:tcW w:w="668" w:type="pct"/>
            <w:tcBorders>
              <w:top w:val="nil"/>
            </w:tcBorders>
            <w:vAlign w:val="center"/>
          </w:tcPr>
          <w:p w14:paraId="38880EA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2.91</w:t>
            </w:r>
          </w:p>
          <w:p w14:paraId="56A73D17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6409/38237)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68DF711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26.886</w:t>
            </w:r>
          </w:p>
        </w:tc>
        <w:tc>
          <w:tcPr>
            <w:tcW w:w="672" w:type="pct"/>
            <w:tcBorders>
              <w:top w:val="nil"/>
            </w:tcBorders>
            <w:vAlign w:val="center"/>
          </w:tcPr>
          <w:p w14:paraId="5F01B7F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310CAABA" w14:textId="77777777" w:rsidTr="000E0A66"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30EA5A6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299BD53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1.49</w:t>
            </w:r>
          </w:p>
          <w:p w14:paraId="5A4FCC70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527/11201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4262D1A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7.86</w:t>
            </w:r>
          </w:p>
          <w:p w14:paraId="641111B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6033/15937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7DE249F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7.33</w:t>
            </w:r>
          </w:p>
          <w:p w14:paraId="6D3D4FF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0109/21359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6430B31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8.53</w:t>
            </w:r>
          </w:p>
          <w:p w14:paraId="3B530113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167/18889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7A5D0493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6.92</w:t>
            </w:r>
          </w:p>
          <w:p w14:paraId="5D8570F7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3191/28115)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634B8D6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86.656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647D2BF8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34F6F228" w14:textId="77777777" w:rsidTr="000E0A66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E6F0C" w14:textId="77777777" w:rsidR="00561FFE" w:rsidRPr="000B31D9" w:rsidRDefault="00561FFE" w:rsidP="000E0A6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I-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ssisted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age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nterpretation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plementation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post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to t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he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cessation of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COVID-19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emergenc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y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(post-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ecember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2023)</w:t>
            </w:r>
          </w:p>
        </w:tc>
      </w:tr>
      <w:tr w:rsidR="00561FFE" w:rsidRPr="000B31D9" w14:paraId="1EABCD1C" w14:textId="77777777" w:rsidTr="000E0A66"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00B4B75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Outpatient populations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2FEAFB3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.07</w:t>
            </w:r>
          </w:p>
          <w:p w14:paraId="64B37E8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19/7031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550A3D2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.09</w:t>
            </w:r>
          </w:p>
          <w:p w14:paraId="04D8C83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864/14241)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0B852DD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.98</w:t>
            </w:r>
          </w:p>
          <w:p w14:paraId="0F3D28E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057/13908)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14:paraId="38566FBF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6.71</w:t>
            </w:r>
          </w:p>
          <w:p w14:paraId="6709BFB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178/15643)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7C0C945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8.41</w:t>
            </w:r>
          </w:p>
          <w:p w14:paraId="09A3A4A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995/17580)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65F13705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51.676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71D8A12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1AA5C7BC" w14:textId="77777777" w:rsidTr="000E0A66">
        <w:tc>
          <w:tcPr>
            <w:tcW w:w="553" w:type="pct"/>
            <w:vAlign w:val="center"/>
          </w:tcPr>
          <w:p w14:paraId="3FE8609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50CE949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.85</w:t>
            </w:r>
          </w:p>
          <w:p w14:paraId="20282C5F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522/4062)</w:t>
            </w:r>
          </w:p>
        </w:tc>
        <w:tc>
          <w:tcPr>
            <w:tcW w:w="661" w:type="pct"/>
            <w:vAlign w:val="center"/>
          </w:tcPr>
          <w:p w14:paraId="403AEA1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.46</w:t>
            </w:r>
          </w:p>
          <w:p w14:paraId="2F343DD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027/8245)</w:t>
            </w:r>
          </w:p>
        </w:tc>
        <w:tc>
          <w:tcPr>
            <w:tcW w:w="668" w:type="pct"/>
            <w:vAlign w:val="center"/>
          </w:tcPr>
          <w:p w14:paraId="0234484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.31</w:t>
            </w:r>
          </w:p>
          <w:p w14:paraId="2AC4AA7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532/7542)</w:t>
            </w:r>
          </w:p>
        </w:tc>
        <w:tc>
          <w:tcPr>
            <w:tcW w:w="664" w:type="pct"/>
            <w:vAlign w:val="center"/>
          </w:tcPr>
          <w:p w14:paraId="55CCBB0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.86</w:t>
            </w:r>
          </w:p>
          <w:p w14:paraId="2A2FC89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992/8013)</w:t>
            </w:r>
          </w:p>
        </w:tc>
        <w:tc>
          <w:tcPr>
            <w:tcW w:w="668" w:type="pct"/>
            <w:vAlign w:val="center"/>
          </w:tcPr>
          <w:p w14:paraId="062E586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6.16</w:t>
            </w:r>
          </w:p>
          <w:p w14:paraId="3B01B58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231/8527)</w:t>
            </w:r>
          </w:p>
        </w:tc>
        <w:tc>
          <w:tcPr>
            <w:tcW w:w="488" w:type="pct"/>
            <w:vAlign w:val="center"/>
          </w:tcPr>
          <w:p w14:paraId="4B9D63D7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17.997</w:t>
            </w:r>
          </w:p>
        </w:tc>
        <w:tc>
          <w:tcPr>
            <w:tcW w:w="672" w:type="pct"/>
            <w:vAlign w:val="center"/>
          </w:tcPr>
          <w:p w14:paraId="700C159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0F0F1F8C" w14:textId="77777777" w:rsidTr="000E0A66"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64EC247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2404A77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.37</w:t>
            </w:r>
          </w:p>
          <w:p w14:paraId="0775918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97/2969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445C706F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.96</w:t>
            </w:r>
          </w:p>
          <w:p w14:paraId="2952395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837/5996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526F022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3.96</w:t>
            </w:r>
          </w:p>
          <w:p w14:paraId="07B3089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525/6366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7A5E0C1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8.65</w:t>
            </w:r>
          </w:p>
          <w:p w14:paraId="050353EF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186/7630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6BB7AF7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.53</w:t>
            </w:r>
          </w:p>
          <w:p w14:paraId="00D47368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764/9053)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715C0F5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81.659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73C60733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71A29837" w14:textId="77777777" w:rsidTr="000E0A66">
        <w:tc>
          <w:tcPr>
            <w:tcW w:w="553" w:type="pct"/>
            <w:tcBorders>
              <w:top w:val="single" w:sz="4" w:space="0" w:color="auto"/>
              <w:bottom w:val="nil"/>
            </w:tcBorders>
            <w:vAlign w:val="center"/>
          </w:tcPr>
          <w:p w14:paraId="523A069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Health Examination populations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171C9D30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1.32</w:t>
            </w:r>
          </w:p>
          <w:p w14:paraId="3FC7005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41/393)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14:paraId="50651BD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5.60</w:t>
            </w:r>
          </w:p>
          <w:p w14:paraId="51EADCB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554/1215)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14:paraId="3A21C30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5.66</w:t>
            </w:r>
          </w:p>
          <w:p w14:paraId="3C44A583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782/2714)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vAlign w:val="center"/>
          </w:tcPr>
          <w:p w14:paraId="308E59A0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3.96</w:t>
            </w:r>
          </w:p>
          <w:p w14:paraId="60110A18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328/3640)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14:paraId="08BD12B0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7.07</w:t>
            </w:r>
          </w:p>
          <w:p w14:paraId="5882A6D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199/6261)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center"/>
          </w:tcPr>
          <w:p w14:paraId="2747ECE3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0.377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vAlign w:val="center"/>
          </w:tcPr>
          <w:p w14:paraId="0D57855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197C04AE" w14:textId="77777777" w:rsidTr="000E0A66">
        <w:tc>
          <w:tcPr>
            <w:tcW w:w="553" w:type="pct"/>
            <w:tcBorders>
              <w:top w:val="nil"/>
            </w:tcBorders>
            <w:vAlign w:val="center"/>
          </w:tcPr>
          <w:p w14:paraId="05B678B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4442766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0.95</w:t>
            </w:r>
          </w:p>
          <w:p w14:paraId="44C5FAE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67/274)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14:paraId="7A38534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1.73</w:t>
            </w:r>
          </w:p>
          <w:p w14:paraId="5DE09ED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43/822)</w:t>
            </w:r>
          </w:p>
        </w:tc>
        <w:tc>
          <w:tcPr>
            <w:tcW w:w="668" w:type="pct"/>
            <w:tcBorders>
              <w:top w:val="nil"/>
            </w:tcBorders>
            <w:vAlign w:val="center"/>
          </w:tcPr>
          <w:p w14:paraId="0D399CD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2.79</w:t>
            </w:r>
          </w:p>
          <w:p w14:paraId="76434AB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041/1658)</w:t>
            </w:r>
          </w:p>
        </w:tc>
        <w:tc>
          <w:tcPr>
            <w:tcW w:w="664" w:type="pct"/>
            <w:tcBorders>
              <w:top w:val="nil"/>
            </w:tcBorders>
            <w:vAlign w:val="center"/>
          </w:tcPr>
          <w:p w14:paraId="0E96EB9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3.34</w:t>
            </w:r>
          </w:p>
          <w:p w14:paraId="4ED89283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398/2207)</w:t>
            </w:r>
          </w:p>
        </w:tc>
        <w:tc>
          <w:tcPr>
            <w:tcW w:w="668" w:type="pct"/>
            <w:tcBorders>
              <w:top w:val="nil"/>
            </w:tcBorders>
            <w:vAlign w:val="center"/>
          </w:tcPr>
          <w:p w14:paraId="65798E3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3.54</w:t>
            </w:r>
          </w:p>
          <w:p w14:paraId="0350EF8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018/3176)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5300EB73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7.911</w:t>
            </w:r>
          </w:p>
        </w:tc>
        <w:tc>
          <w:tcPr>
            <w:tcW w:w="672" w:type="pct"/>
            <w:tcBorders>
              <w:top w:val="nil"/>
            </w:tcBorders>
            <w:vAlign w:val="center"/>
          </w:tcPr>
          <w:p w14:paraId="65556E7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48C0009C" w14:textId="77777777" w:rsidTr="000E0A66"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45CC503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4A2D3E7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2.18</w:t>
            </w:r>
          </w:p>
          <w:p w14:paraId="44C347AF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74/119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12A1CB3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3.69</w:t>
            </w:r>
          </w:p>
          <w:p w14:paraId="63FE7B4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11/393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34CC8C17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0.17</w:t>
            </w:r>
          </w:p>
          <w:p w14:paraId="26272FC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741/1056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48602AC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4.90</w:t>
            </w:r>
          </w:p>
          <w:p w14:paraId="2C55CD17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30/1433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72A9B90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0.70</w:t>
            </w:r>
          </w:p>
          <w:p w14:paraId="742D35C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181/3085)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057548D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6.568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7F7864C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39CA610D" w14:textId="77777777" w:rsidTr="000E0A66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44F7F" w14:textId="77777777" w:rsidR="00561FFE" w:rsidRPr="000B31D9" w:rsidRDefault="00561FFE" w:rsidP="000E0A6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I-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ssisted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age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nterpretation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mplementation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rior to the initiation of COVID-19 vaccination 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(pre-</w:t>
            </w:r>
            <w:r w:rsidRPr="000B31D9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ecember 2020</w:t>
            </w:r>
            <w:r w:rsidRPr="000B31D9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)</w:t>
            </w:r>
          </w:p>
        </w:tc>
      </w:tr>
      <w:tr w:rsidR="00561FFE" w:rsidRPr="000B31D9" w14:paraId="16FBAFA7" w14:textId="77777777" w:rsidTr="000E0A66"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23FA061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Outpatient populations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49C970EF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8.01</w:t>
            </w:r>
          </w:p>
          <w:p w14:paraId="4FFE57F7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8450/65870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6B818215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.02</w:t>
            </w:r>
          </w:p>
          <w:p w14:paraId="62685A4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30232/111903)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585C89B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7.76</w:t>
            </w:r>
          </w:p>
          <w:p w14:paraId="711B501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0890/108301)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14:paraId="3FDBBDA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9.64</w:t>
            </w:r>
          </w:p>
          <w:p w14:paraId="6C074D90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6751/117936)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6F37795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2.44</w:t>
            </w:r>
          </w:p>
          <w:p w14:paraId="3E379590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3843/178947)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757198B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3022.052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21FD8C4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24E8E846" w14:textId="77777777" w:rsidTr="000E0A66">
        <w:tc>
          <w:tcPr>
            <w:tcW w:w="553" w:type="pct"/>
            <w:vAlign w:val="center"/>
          </w:tcPr>
          <w:p w14:paraId="508E590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25" w:type="pct"/>
            <w:vAlign w:val="center"/>
          </w:tcPr>
          <w:p w14:paraId="7FFB618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.72</w:t>
            </w:r>
          </w:p>
          <w:p w14:paraId="69DA348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9968/35959)</w:t>
            </w:r>
          </w:p>
        </w:tc>
        <w:tc>
          <w:tcPr>
            <w:tcW w:w="661" w:type="pct"/>
            <w:vAlign w:val="center"/>
          </w:tcPr>
          <w:p w14:paraId="731E758F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.97</w:t>
            </w:r>
          </w:p>
          <w:p w14:paraId="7290F093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5959/63924)</w:t>
            </w:r>
          </w:p>
        </w:tc>
        <w:tc>
          <w:tcPr>
            <w:tcW w:w="668" w:type="pct"/>
            <w:vAlign w:val="center"/>
          </w:tcPr>
          <w:p w14:paraId="3D6A1A88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5.18</w:t>
            </w:r>
          </w:p>
          <w:p w14:paraId="2A88B93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0757/58999)</w:t>
            </w:r>
          </w:p>
        </w:tc>
        <w:tc>
          <w:tcPr>
            <w:tcW w:w="664" w:type="pct"/>
            <w:vAlign w:val="center"/>
          </w:tcPr>
          <w:p w14:paraId="5A3706D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7.28</w:t>
            </w:r>
          </w:p>
          <w:p w14:paraId="0C0F44D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2595/60607)</w:t>
            </w:r>
          </w:p>
        </w:tc>
        <w:tc>
          <w:tcPr>
            <w:tcW w:w="668" w:type="pct"/>
            <w:vAlign w:val="center"/>
          </w:tcPr>
          <w:p w14:paraId="40D0F64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0.94</w:t>
            </w:r>
          </w:p>
          <w:p w14:paraId="2B84B32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4842/88032)</w:t>
            </w:r>
          </w:p>
        </w:tc>
        <w:tc>
          <w:tcPr>
            <w:tcW w:w="488" w:type="pct"/>
            <w:vAlign w:val="center"/>
          </w:tcPr>
          <w:p w14:paraId="1CDA6D5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356.769</w:t>
            </w:r>
          </w:p>
        </w:tc>
        <w:tc>
          <w:tcPr>
            <w:tcW w:w="672" w:type="pct"/>
            <w:vAlign w:val="center"/>
          </w:tcPr>
          <w:p w14:paraId="02A23C1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5F81B3EA" w14:textId="77777777" w:rsidTr="000E0A66"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162380B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6B0D378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8.36</w:t>
            </w:r>
          </w:p>
          <w:p w14:paraId="75173FF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8482/29911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17FD69A8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9.75</w:t>
            </w:r>
          </w:p>
          <w:p w14:paraId="6FCB08C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4273/47979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5B1D9835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.84</w:t>
            </w:r>
          </w:p>
          <w:p w14:paraId="19650D4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0133/49302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54BB6FC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2.14</w:t>
            </w:r>
          </w:p>
          <w:p w14:paraId="35BCF3D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4165/57329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2CE3A6A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3.90</w:t>
            </w:r>
          </w:p>
          <w:p w14:paraId="347CE77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9001/90915)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36C8FD80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289.213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57B1EA98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0B244571" w14:textId="77777777" w:rsidTr="000E0A66">
        <w:tc>
          <w:tcPr>
            <w:tcW w:w="553" w:type="pct"/>
            <w:tcBorders>
              <w:top w:val="single" w:sz="4" w:space="0" w:color="auto"/>
              <w:bottom w:val="nil"/>
            </w:tcBorders>
            <w:vAlign w:val="center"/>
          </w:tcPr>
          <w:p w14:paraId="0DE00B07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Health Examination populations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6713B80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9.38</w:t>
            </w:r>
          </w:p>
          <w:p w14:paraId="7A88A083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0723/36501)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14:paraId="6682C0F7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3.04</w:t>
            </w:r>
          </w:p>
          <w:p w14:paraId="4131BBD7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7770/53777)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14:paraId="2C000777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4.10</w:t>
            </w:r>
          </w:p>
          <w:p w14:paraId="182B2A5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8343/64264)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vAlign w:val="center"/>
          </w:tcPr>
          <w:p w14:paraId="4B03F15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3.55</w:t>
            </w:r>
          </w:p>
          <w:p w14:paraId="714F91F7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8874/66299)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14:paraId="149FA360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5.11</w:t>
            </w:r>
          </w:p>
          <w:p w14:paraId="4B4B4A0E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3860/97238)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center"/>
          </w:tcPr>
          <w:p w14:paraId="2264CD0F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497.136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vAlign w:val="center"/>
          </w:tcPr>
          <w:p w14:paraId="101B875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315FD5A1" w14:textId="77777777" w:rsidTr="000E0A66">
        <w:tc>
          <w:tcPr>
            <w:tcW w:w="553" w:type="pct"/>
            <w:tcBorders>
              <w:top w:val="nil"/>
            </w:tcBorders>
            <w:vAlign w:val="center"/>
          </w:tcPr>
          <w:p w14:paraId="0988A6F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Male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5A79297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.83</w:t>
            </w:r>
          </w:p>
          <w:p w14:paraId="7537AF3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6558/23562)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14:paraId="744A932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.61</w:t>
            </w:r>
          </w:p>
          <w:p w14:paraId="6BFCDAE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1064/33931)</w:t>
            </w:r>
          </w:p>
        </w:tc>
        <w:tc>
          <w:tcPr>
            <w:tcW w:w="668" w:type="pct"/>
            <w:tcBorders>
              <w:top w:val="nil"/>
            </w:tcBorders>
            <w:vAlign w:val="center"/>
          </w:tcPr>
          <w:p w14:paraId="5E6764C7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3.17</w:t>
            </w:r>
          </w:p>
          <w:p w14:paraId="3F92066D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6453/38108)</w:t>
            </w:r>
          </w:p>
        </w:tc>
        <w:tc>
          <w:tcPr>
            <w:tcW w:w="664" w:type="pct"/>
            <w:tcBorders>
              <w:top w:val="nil"/>
            </w:tcBorders>
            <w:vAlign w:val="center"/>
          </w:tcPr>
          <w:p w14:paraId="600D5F29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3.42</w:t>
            </w:r>
          </w:p>
          <w:p w14:paraId="7C08806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7506/40319)</w:t>
            </w:r>
          </w:p>
        </w:tc>
        <w:tc>
          <w:tcPr>
            <w:tcW w:w="668" w:type="pct"/>
            <w:tcBorders>
              <w:top w:val="nil"/>
            </w:tcBorders>
            <w:vAlign w:val="center"/>
          </w:tcPr>
          <w:p w14:paraId="6D321D4B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4.78</w:t>
            </w:r>
          </w:p>
          <w:p w14:paraId="369AC37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24340/54351)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6A4900B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54.310</w:t>
            </w:r>
          </w:p>
        </w:tc>
        <w:tc>
          <w:tcPr>
            <w:tcW w:w="672" w:type="pct"/>
            <w:tcBorders>
              <w:top w:val="nil"/>
            </w:tcBorders>
            <w:vAlign w:val="center"/>
          </w:tcPr>
          <w:p w14:paraId="0DAC986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  <w:tr w:rsidR="00561FFE" w:rsidRPr="000B31D9" w14:paraId="1D7C8563" w14:textId="77777777" w:rsidTr="000E0A66">
        <w:tc>
          <w:tcPr>
            <w:tcW w:w="553" w:type="pct"/>
            <w:vAlign w:val="center"/>
          </w:tcPr>
          <w:p w14:paraId="44934107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25" w:type="pct"/>
            <w:vAlign w:val="center"/>
          </w:tcPr>
          <w:p w14:paraId="60328494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.19</w:t>
            </w:r>
          </w:p>
          <w:p w14:paraId="0D151635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4165/12939)</w:t>
            </w:r>
          </w:p>
        </w:tc>
        <w:tc>
          <w:tcPr>
            <w:tcW w:w="661" w:type="pct"/>
            <w:vAlign w:val="center"/>
          </w:tcPr>
          <w:p w14:paraId="7D01AD1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3.79</w:t>
            </w:r>
          </w:p>
          <w:p w14:paraId="44595FC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6707/19846)</w:t>
            </w:r>
          </w:p>
        </w:tc>
        <w:tc>
          <w:tcPr>
            <w:tcW w:w="668" w:type="pct"/>
            <w:vAlign w:val="center"/>
          </w:tcPr>
          <w:p w14:paraId="33BB759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5.46</w:t>
            </w:r>
          </w:p>
          <w:p w14:paraId="399BBD3C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1890/26156)</w:t>
            </w:r>
          </w:p>
        </w:tc>
        <w:tc>
          <w:tcPr>
            <w:tcW w:w="664" w:type="pct"/>
            <w:vAlign w:val="center"/>
          </w:tcPr>
          <w:p w14:paraId="26B77F4A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3.76</w:t>
            </w:r>
          </w:p>
          <w:p w14:paraId="689B0136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1368/25980)</w:t>
            </w:r>
          </w:p>
        </w:tc>
        <w:tc>
          <w:tcPr>
            <w:tcW w:w="668" w:type="pct"/>
            <w:vAlign w:val="center"/>
          </w:tcPr>
          <w:p w14:paraId="1D8A71D3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5.51</w:t>
            </w:r>
          </w:p>
          <w:p w14:paraId="633D7322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19520/42887)</w:t>
            </w:r>
          </w:p>
        </w:tc>
        <w:tc>
          <w:tcPr>
            <w:tcW w:w="488" w:type="pct"/>
            <w:vAlign w:val="center"/>
          </w:tcPr>
          <w:p w14:paraId="4776C421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24.789</w:t>
            </w:r>
          </w:p>
        </w:tc>
        <w:tc>
          <w:tcPr>
            <w:tcW w:w="672" w:type="pct"/>
            <w:vAlign w:val="center"/>
          </w:tcPr>
          <w:p w14:paraId="324F0B98" w14:textId="77777777" w:rsidR="00561FFE" w:rsidRPr="000B31D9" w:rsidRDefault="00561FFE" w:rsidP="000E0A6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  <w:r w:rsidRPr="000B31D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0B31D9">
              <w:rPr>
                <w:rFonts w:ascii="Times New Roman" w:eastAsia="宋体" w:hAnsi="Times New Roman" w:cs="Times New Roman"/>
                <w:sz w:val="16"/>
                <w:szCs w:val="16"/>
              </w:rPr>
              <w:t>001</w:t>
            </w:r>
          </w:p>
        </w:tc>
      </w:tr>
    </w:tbl>
    <w:p w14:paraId="4D15DF29" w14:textId="77777777" w:rsidR="00561FFE" w:rsidRPr="00110A15" w:rsidRDefault="00561FFE" w:rsidP="00561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FB60FD" w14:textId="77777777" w:rsidR="006D7C0F" w:rsidRDefault="006D7C0F">
      <w:pPr>
        <w:rPr>
          <w:rFonts w:hint="eastAsia"/>
        </w:rPr>
      </w:pPr>
    </w:p>
    <w:sectPr w:rsidR="006D7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07538" w14:textId="77777777" w:rsidR="00AE6BBA" w:rsidRDefault="00AE6BBA" w:rsidP="00561FFE">
      <w:pPr>
        <w:rPr>
          <w:rFonts w:hint="eastAsia"/>
        </w:rPr>
      </w:pPr>
      <w:r>
        <w:separator/>
      </w:r>
    </w:p>
  </w:endnote>
  <w:endnote w:type="continuationSeparator" w:id="0">
    <w:p w14:paraId="333B78A7" w14:textId="77777777" w:rsidR="00AE6BBA" w:rsidRDefault="00AE6BBA" w:rsidP="00561F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A14D86" w14:textId="77777777" w:rsidR="00AE6BBA" w:rsidRDefault="00AE6BBA" w:rsidP="00561FFE">
      <w:pPr>
        <w:rPr>
          <w:rFonts w:hint="eastAsia"/>
        </w:rPr>
      </w:pPr>
      <w:r>
        <w:separator/>
      </w:r>
    </w:p>
  </w:footnote>
  <w:footnote w:type="continuationSeparator" w:id="0">
    <w:p w14:paraId="357D74F7" w14:textId="77777777" w:rsidR="00AE6BBA" w:rsidRDefault="00AE6BBA" w:rsidP="00561FF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137"/>
    <w:rsid w:val="00561FFE"/>
    <w:rsid w:val="006D7C0F"/>
    <w:rsid w:val="008E48E9"/>
    <w:rsid w:val="00A53B78"/>
    <w:rsid w:val="00AE6BBA"/>
    <w:rsid w:val="00C4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1F0A93"/>
  <w15:chartTrackingRefBased/>
  <w15:docId w15:val="{7F0602B5-6BB1-4AA3-9E33-2B227ECB1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FF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431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31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31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313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313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313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31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31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31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31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31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31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313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313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4313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31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31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31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31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3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31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31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31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31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31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31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31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31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313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1F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1F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1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1FFE"/>
    <w:rPr>
      <w:sz w:val="18"/>
      <w:szCs w:val="18"/>
    </w:rPr>
  </w:style>
  <w:style w:type="table" w:styleId="af2">
    <w:name w:val="Table Grid"/>
    <w:basedOn w:val="a1"/>
    <w:uiPriority w:val="39"/>
    <w:rsid w:val="00561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6</Words>
  <Characters>2475</Characters>
  <Application>Microsoft Office Word</Application>
  <DocSecurity>0</DocSecurity>
  <Lines>85</Lines>
  <Paragraphs>5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n li</dc:creator>
  <cp:keywords/>
  <dc:description/>
  <cp:lastModifiedBy>jingxin li</cp:lastModifiedBy>
  <cp:revision>2</cp:revision>
  <dcterms:created xsi:type="dcterms:W3CDTF">2026-01-14T16:33:00Z</dcterms:created>
  <dcterms:modified xsi:type="dcterms:W3CDTF">2026-01-14T16:37:00Z</dcterms:modified>
</cp:coreProperties>
</file>